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55A3F0" w14:textId="0512D2F9" w:rsidR="00CD627C" w:rsidRPr="000D308D" w:rsidRDefault="00CD627C" w:rsidP="00CD627C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8C6082">
        <w:rPr>
          <w:rFonts w:ascii="Times New Roman" w:hAnsi="Times New Roman" w:cs="Times New Roman"/>
          <w:b/>
          <w:bCs/>
          <w:sz w:val="20"/>
          <w:szCs w:val="20"/>
        </w:rPr>
        <w:t>Supplementary Table 4</w:t>
      </w:r>
      <w:r w:rsidRPr="000D308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0D308D">
        <w:rPr>
          <w:rFonts w:ascii="Times New Roman" w:hAnsi="Times New Roman" w:cs="Times New Roman"/>
          <w:sz w:val="20"/>
          <w:szCs w:val="20"/>
        </w:rPr>
        <w:t xml:space="preserve"> </w:t>
      </w:r>
      <w:r w:rsidRPr="000D308D">
        <w:rPr>
          <w:rFonts w:ascii="Times New Roman" w:hAnsi="Times New Roman" w:cs="Times New Roman"/>
          <w:b/>
          <w:bCs/>
          <w:sz w:val="20"/>
          <w:szCs w:val="20"/>
        </w:rPr>
        <w:t xml:space="preserve">Predictors of Baseline Characteristics for </w:t>
      </w:r>
      <w:r w:rsidR="00A801E3" w:rsidRPr="00A801E3">
        <w:rPr>
          <w:rFonts w:ascii="Times New Roman" w:hAnsi="Times New Roman" w:cs="Times New Roman"/>
          <w:b/>
          <w:bCs/>
          <w:sz w:val="20"/>
          <w:szCs w:val="20"/>
        </w:rPr>
        <w:t>Major Adverse Cardiac Events</w:t>
      </w:r>
      <w:r w:rsidRPr="000D308D">
        <w:rPr>
          <w:rFonts w:ascii="Times New Roman" w:hAnsi="Times New Roman" w:cs="Times New Roman"/>
          <w:b/>
          <w:bCs/>
          <w:sz w:val="20"/>
          <w:szCs w:val="20"/>
        </w:rPr>
        <w:t xml:space="preserve"> in Univariate analysis and Multivariate Analysis in </w:t>
      </w:r>
      <w:r>
        <w:rPr>
          <w:rFonts w:ascii="Times New Roman" w:hAnsi="Times New Roman" w:cs="Times New Roman"/>
          <w:b/>
          <w:bCs/>
          <w:sz w:val="20"/>
          <w:szCs w:val="20"/>
        </w:rPr>
        <w:t>Hypertensive</w:t>
      </w:r>
      <w:r w:rsidRPr="000D308D">
        <w:rPr>
          <w:rFonts w:ascii="Times New Roman" w:hAnsi="Times New Roman" w:cs="Times New Roman"/>
          <w:b/>
          <w:bCs/>
          <w:sz w:val="20"/>
          <w:szCs w:val="20"/>
        </w:rPr>
        <w:t xml:space="preserve"> Patient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with Heart Failure</w:t>
      </w:r>
    </w:p>
    <w:tbl>
      <w:tblPr>
        <w:tblStyle w:val="a7"/>
        <w:tblW w:w="87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8"/>
        <w:gridCol w:w="1612"/>
        <w:gridCol w:w="1236"/>
        <w:gridCol w:w="1587"/>
        <w:gridCol w:w="1241"/>
      </w:tblGrid>
      <w:tr w:rsidR="00CD627C" w:rsidRPr="000D308D" w14:paraId="4BFAB326" w14:textId="77777777" w:rsidTr="00E413FE">
        <w:tc>
          <w:tcPr>
            <w:tcW w:w="3108" w:type="dxa"/>
            <w:vMerge w:val="restart"/>
            <w:tcBorders>
              <w:top w:val="single" w:sz="4" w:space="0" w:color="auto"/>
              <w:bottom w:val="nil"/>
            </w:tcBorders>
          </w:tcPr>
          <w:p w14:paraId="607EED33" w14:textId="77777777" w:rsidR="00CD627C" w:rsidRPr="000D308D" w:rsidRDefault="00CD627C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tcBorders>
              <w:top w:val="single" w:sz="4" w:space="0" w:color="auto"/>
              <w:bottom w:val="nil"/>
            </w:tcBorders>
          </w:tcPr>
          <w:p w14:paraId="005EB485" w14:textId="77777777" w:rsidR="00CD627C" w:rsidRPr="000D308D" w:rsidRDefault="00CD627C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08D">
              <w:rPr>
                <w:rFonts w:ascii="Times New Roman" w:hAnsi="Times New Roman" w:cs="Times New Roman"/>
                <w:sz w:val="20"/>
                <w:szCs w:val="20"/>
              </w:rPr>
              <w:t>Univariate analysis</w:t>
            </w:r>
          </w:p>
        </w:tc>
        <w:tc>
          <w:tcPr>
            <w:tcW w:w="2828" w:type="dxa"/>
            <w:gridSpan w:val="2"/>
            <w:tcBorders>
              <w:top w:val="single" w:sz="4" w:space="0" w:color="auto"/>
              <w:bottom w:val="nil"/>
            </w:tcBorders>
          </w:tcPr>
          <w:p w14:paraId="4C3FF083" w14:textId="77777777" w:rsidR="00CD627C" w:rsidRPr="000D308D" w:rsidRDefault="00CD627C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08D">
              <w:rPr>
                <w:rFonts w:ascii="Times New Roman" w:hAnsi="Times New Roman" w:cs="Times New Roman"/>
                <w:sz w:val="20"/>
                <w:szCs w:val="20"/>
              </w:rPr>
              <w:t>Multivariate analysis</w:t>
            </w:r>
          </w:p>
        </w:tc>
      </w:tr>
      <w:tr w:rsidR="00CD627C" w:rsidRPr="000D308D" w14:paraId="3B0F0DD3" w14:textId="77777777" w:rsidTr="00E413FE">
        <w:tc>
          <w:tcPr>
            <w:tcW w:w="3108" w:type="dxa"/>
            <w:vMerge/>
            <w:tcBorders>
              <w:top w:val="nil"/>
              <w:bottom w:val="single" w:sz="4" w:space="0" w:color="auto"/>
            </w:tcBorders>
          </w:tcPr>
          <w:p w14:paraId="6BB78DB2" w14:textId="77777777" w:rsidR="00CD627C" w:rsidRPr="000D308D" w:rsidRDefault="00CD627C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bottom w:val="single" w:sz="4" w:space="0" w:color="auto"/>
            </w:tcBorders>
          </w:tcPr>
          <w:p w14:paraId="7BC3DE25" w14:textId="2A09779A" w:rsidR="00CD627C" w:rsidRPr="000D308D" w:rsidRDefault="00CD627C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08D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="008B58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308D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</w:tcPr>
          <w:p w14:paraId="242E34A5" w14:textId="77777777" w:rsidR="00CD627C" w:rsidRPr="000D308D" w:rsidRDefault="00CD627C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08D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1BA65385" w14:textId="483E1C1F" w:rsidR="00CD627C" w:rsidRPr="000D308D" w:rsidRDefault="00CD627C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08D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="008B58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308D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</w:tcPr>
          <w:p w14:paraId="56DEC3EC" w14:textId="77777777" w:rsidR="00CD627C" w:rsidRPr="000D308D" w:rsidRDefault="00CD627C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08D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CD627C" w:rsidRPr="007A0630" w14:paraId="314BDCC4" w14:textId="77777777" w:rsidTr="00E413FE">
        <w:tc>
          <w:tcPr>
            <w:tcW w:w="3108" w:type="dxa"/>
            <w:tcBorders>
              <w:top w:val="single" w:sz="4" w:space="0" w:color="auto"/>
              <w:bottom w:val="nil"/>
            </w:tcBorders>
          </w:tcPr>
          <w:p w14:paraId="4B92305E" w14:textId="65142522" w:rsidR="00CD627C" w:rsidRPr="007A0630" w:rsidRDefault="00CD627C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630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Pr="007A063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7A0630">
              <w:rPr>
                <w:rFonts w:ascii="Times New Roman" w:hAnsi="Times New Roman" w:cs="Times New Roman"/>
                <w:sz w:val="20"/>
                <w:szCs w:val="20"/>
              </w:rPr>
              <w:t>BNP</w:t>
            </w:r>
          </w:p>
        </w:tc>
        <w:tc>
          <w:tcPr>
            <w:tcW w:w="1612" w:type="dxa"/>
            <w:tcBorders>
              <w:top w:val="single" w:sz="4" w:space="0" w:color="auto"/>
              <w:bottom w:val="nil"/>
            </w:tcBorders>
          </w:tcPr>
          <w:p w14:paraId="42566263" w14:textId="7FC303D3" w:rsidR="00CD627C" w:rsidRPr="00F72168" w:rsidRDefault="009E1246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168">
              <w:rPr>
                <w:rFonts w:ascii="Times New Roman" w:hAnsi="Times New Roman" w:cs="Times New Roman"/>
                <w:sz w:val="20"/>
                <w:szCs w:val="20"/>
              </w:rPr>
              <w:t>5.05</w:t>
            </w:r>
          </w:p>
          <w:p w14:paraId="07093A73" w14:textId="0D2FA631" w:rsidR="00CD627C" w:rsidRPr="00F72168" w:rsidRDefault="00CD627C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16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E4D8D" w:rsidRPr="00F7216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9E1246" w:rsidRPr="00F7216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F72168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9E1246" w:rsidRPr="00F72168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 w:rsidRPr="00F721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</w:tcPr>
          <w:p w14:paraId="0813F006" w14:textId="398D7A68" w:rsidR="00CD627C" w:rsidRPr="00F72168" w:rsidRDefault="00411D3B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1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</w:tcPr>
          <w:p w14:paraId="7FEBCA07" w14:textId="2FDEFB68" w:rsidR="00CD627C" w:rsidRPr="00F72168" w:rsidRDefault="00314E7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168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F72168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  <w:p w14:paraId="13B2630F" w14:textId="24D98779" w:rsidR="00CD627C" w:rsidRPr="00F72168" w:rsidRDefault="00CD627C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16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14E74" w:rsidRPr="00F72168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  <w:r w:rsidRPr="00F721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14E74" w:rsidRPr="00F72168"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  <w:r w:rsidRPr="00F721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1" w:type="dxa"/>
            <w:tcBorders>
              <w:top w:val="single" w:sz="4" w:space="0" w:color="auto"/>
              <w:bottom w:val="nil"/>
            </w:tcBorders>
          </w:tcPr>
          <w:p w14:paraId="3D8EFB4F" w14:textId="77777777" w:rsidR="00CD627C" w:rsidRPr="007A0630" w:rsidRDefault="00CD627C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63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D627C" w:rsidRPr="007A0630" w14:paraId="5AEB93C4" w14:textId="77777777" w:rsidTr="00E413FE">
        <w:tc>
          <w:tcPr>
            <w:tcW w:w="3108" w:type="dxa"/>
          </w:tcPr>
          <w:p w14:paraId="46612797" w14:textId="77777777" w:rsidR="00CD627C" w:rsidRPr="007A0630" w:rsidRDefault="00CD627C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630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</w:p>
        </w:tc>
        <w:tc>
          <w:tcPr>
            <w:tcW w:w="1612" w:type="dxa"/>
          </w:tcPr>
          <w:p w14:paraId="1838A446" w14:textId="77777777" w:rsidR="00CD627C" w:rsidRPr="00F72168" w:rsidRDefault="00CD627C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168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14:paraId="5002D1CB" w14:textId="06A05584" w:rsidR="00CD627C" w:rsidRPr="00F72168" w:rsidRDefault="00CD627C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168">
              <w:rPr>
                <w:rFonts w:ascii="Times New Roman" w:hAnsi="Times New Roman" w:cs="Times New Roman"/>
                <w:sz w:val="20"/>
                <w:szCs w:val="20"/>
              </w:rPr>
              <w:t>(0.97-</w:t>
            </w:r>
            <w:r w:rsidR="00314E74" w:rsidRPr="00F7216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F721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6" w:type="dxa"/>
          </w:tcPr>
          <w:p w14:paraId="173733B6" w14:textId="0C943EB8" w:rsidR="00CD627C" w:rsidRPr="00F72168" w:rsidRDefault="00CD627C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16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F87B35" w:rsidRPr="00F7216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87" w:type="dxa"/>
          </w:tcPr>
          <w:p w14:paraId="728E3701" w14:textId="554F1DD1" w:rsidR="00CD627C" w:rsidRPr="00F72168" w:rsidRDefault="00CD627C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</w:tcPr>
          <w:p w14:paraId="54E11B92" w14:textId="076F5651" w:rsidR="00CD627C" w:rsidRPr="007A0630" w:rsidRDefault="00CD627C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627C" w:rsidRPr="007A0630" w14:paraId="16A1D03F" w14:textId="77777777" w:rsidTr="00E413FE">
        <w:tc>
          <w:tcPr>
            <w:tcW w:w="3108" w:type="dxa"/>
          </w:tcPr>
          <w:p w14:paraId="1A90BD57" w14:textId="77777777" w:rsidR="00CD627C" w:rsidRPr="007A0630" w:rsidRDefault="00CD627C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630">
              <w:rPr>
                <w:rFonts w:ascii="Times New Roman" w:hAnsi="Times New Roman" w:cs="Times New Roman"/>
                <w:sz w:val="20"/>
                <w:szCs w:val="20"/>
              </w:rPr>
              <w:t>Elabela, ng/ml</w:t>
            </w:r>
          </w:p>
        </w:tc>
        <w:tc>
          <w:tcPr>
            <w:tcW w:w="1612" w:type="dxa"/>
          </w:tcPr>
          <w:p w14:paraId="3DBC851A" w14:textId="412FCADE" w:rsidR="00CD627C" w:rsidRPr="007A0630" w:rsidRDefault="00CD627C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63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3478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044B0FC4" w14:textId="49A64F33" w:rsidR="00CD627C" w:rsidRPr="007A0630" w:rsidRDefault="00CD627C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63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3478EE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7A0630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 w:rsidR="003478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A06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6" w:type="dxa"/>
          </w:tcPr>
          <w:p w14:paraId="4EA87319" w14:textId="1F4B4C72" w:rsidR="00CD627C" w:rsidRPr="007A0630" w:rsidRDefault="00CD627C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63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478EE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587" w:type="dxa"/>
          </w:tcPr>
          <w:p w14:paraId="2F5455F5" w14:textId="77777777" w:rsidR="00CD627C" w:rsidRPr="007A0630" w:rsidRDefault="00CD627C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630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  <w:p w14:paraId="5172639B" w14:textId="56716FF2" w:rsidR="00CD627C" w:rsidRPr="007A0630" w:rsidRDefault="00CD627C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63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314E7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7A0630">
              <w:rPr>
                <w:rFonts w:ascii="Times New Roman" w:hAnsi="Times New Roman" w:cs="Times New Roman"/>
                <w:sz w:val="20"/>
                <w:szCs w:val="20"/>
              </w:rPr>
              <w:t>-0.99)</w:t>
            </w:r>
          </w:p>
        </w:tc>
        <w:tc>
          <w:tcPr>
            <w:tcW w:w="1241" w:type="dxa"/>
          </w:tcPr>
          <w:p w14:paraId="2C6415B7" w14:textId="47E381B5" w:rsidR="00CD627C" w:rsidRPr="007A0630" w:rsidRDefault="00CD627C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63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314E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CD627C" w:rsidRPr="000D308D" w14:paraId="4EC7F543" w14:textId="77777777" w:rsidTr="00E413FE">
        <w:tc>
          <w:tcPr>
            <w:tcW w:w="3108" w:type="dxa"/>
          </w:tcPr>
          <w:p w14:paraId="58BEAE4B" w14:textId="77777777" w:rsidR="00CD627C" w:rsidRPr="000D308D" w:rsidRDefault="00CD627C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08D">
              <w:rPr>
                <w:rFonts w:ascii="Times New Roman" w:hAnsi="Times New Roman" w:cs="Times New Roman"/>
                <w:sz w:val="20"/>
                <w:szCs w:val="20"/>
              </w:rPr>
              <w:t>Classification of NYHA</w:t>
            </w:r>
          </w:p>
        </w:tc>
        <w:tc>
          <w:tcPr>
            <w:tcW w:w="1612" w:type="dxa"/>
          </w:tcPr>
          <w:p w14:paraId="26314FEF" w14:textId="45DE4B46" w:rsidR="00CD627C" w:rsidRPr="000D308D" w:rsidRDefault="00365044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</w:p>
          <w:p w14:paraId="4CD451C0" w14:textId="414200B2" w:rsidR="00CD627C" w:rsidRPr="000D308D" w:rsidRDefault="00CD627C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08D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365044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0D308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65044">
              <w:rPr>
                <w:rFonts w:ascii="Times New Roman" w:hAnsi="Times New Roman" w:cs="Times New Roman"/>
                <w:sz w:val="20"/>
                <w:szCs w:val="20"/>
              </w:rPr>
              <w:t>5.74</w:t>
            </w:r>
            <w:r w:rsidRPr="000D30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6" w:type="dxa"/>
          </w:tcPr>
          <w:p w14:paraId="085108FF" w14:textId="77777777" w:rsidR="00CD627C" w:rsidRPr="000D308D" w:rsidRDefault="00CD627C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AA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7" w:type="dxa"/>
          </w:tcPr>
          <w:p w14:paraId="5E380FAE" w14:textId="326929A4" w:rsidR="00CD627C" w:rsidRPr="000D308D" w:rsidRDefault="00CD627C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</w:tcPr>
          <w:p w14:paraId="27BE68D2" w14:textId="43C9DE7D" w:rsidR="00CD627C" w:rsidRPr="000D308D" w:rsidRDefault="00CD627C" w:rsidP="00E413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35C1" w:rsidRPr="003235C1" w14:paraId="700EA040" w14:textId="77777777" w:rsidTr="00E413FE">
        <w:tc>
          <w:tcPr>
            <w:tcW w:w="3108" w:type="dxa"/>
            <w:vMerge w:val="restart"/>
          </w:tcPr>
          <w:p w14:paraId="6F8E5354" w14:textId="6DFE177E" w:rsidR="003235C1" w:rsidRPr="000D308D" w:rsidRDefault="003235C1" w:rsidP="00323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P, mmHg</w:t>
            </w:r>
          </w:p>
        </w:tc>
        <w:tc>
          <w:tcPr>
            <w:tcW w:w="1612" w:type="dxa"/>
          </w:tcPr>
          <w:p w14:paraId="421FA72A" w14:textId="5C128042" w:rsidR="003235C1" w:rsidRPr="000D308D" w:rsidRDefault="006347D0" w:rsidP="00323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236" w:type="dxa"/>
          </w:tcPr>
          <w:p w14:paraId="535CD497" w14:textId="77777777" w:rsidR="003235C1" w:rsidRPr="00F10AA0" w:rsidRDefault="003235C1" w:rsidP="003235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</w:tcPr>
          <w:p w14:paraId="2B5498FF" w14:textId="77777777" w:rsidR="003235C1" w:rsidRDefault="003235C1" w:rsidP="003235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</w:tcPr>
          <w:p w14:paraId="677E36F1" w14:textId="2394EDE0" w:rsidR="003235C1" w:rsidRDefault="003235C1" w:rsidP="003235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35C1" w:rsidRPr="003235C1" w14:paraId="74D7BE59" w14:textId="77777777" w:rsidTr="00E413FE">
        <w:tc>
          <w:tcPr>
            <w:tcW w:w="3108" w:type="dxa"/>
            <w:vMerge/>
          </w:tcPr>
          <w:p w14:paraId="44E9D96C" w14:textId="77777777" w:rsidR="003235C1" w:rsidRDefault="003235C1" w:rsidP="003235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</w:tcPr>
          <w:p w14:paraId="5A46CE43" w14:textId="6DE76364" w:rsidR="003235C1" w:rsidRPr="000D308D" w:rsidRDefault="003235C1" w:rsidP="00323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5C1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6347D0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3235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347D0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 w:rsidRPr="003235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6" w:type="dxa"/>
          </w:tcPr>
          <w:p w14:paraId="6963CBDC" w14:textId="4ED5FCFA" w:rsidR="003235C1" w:rsidRPr="00F10AA0" w:rsidRDefault="003235C1" w:rsidP="00323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587" w:type="dxa"/>
          </w:tcPr>
          <w:p w14:paraId="3490A9DD" w14:textId="12AA1B74" w:rsidR="003235C1" w:rsidRDefault="003235C1" w:rsidP="003235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</w:tcPr>
          <w:p w14:paraId="2CD14F30" w14:textId="2376766E" w:rsidR="003235C1" w:rsidRDefault="003235C1" w:rsidP="003235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393ED76" w14:textId="6C36C4A2" w:rsidR="007E349B" w:rsidRPr="00CD627C" w:rsidRDefault="00CD627C" w:rsidP="00CD627C">
      <w:pPr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0D308D">
        <w:rPr>
          <w:rFonts w:ascii="Times New Roman" w:hAnsi="Times New Roman" w:cs="Times New Roman"/>
          <w:kern w:val="0"/>
          <w:sz w:val="20"/>
          <w:szCs w:val="20"/>
        </w:rPr>
        <w:t xml:space="preserve">BNP, brain natriuretic peptide; eGFR, estimated glomerular filtration rate; </w:t>
      </w:r>
      <w:r w:rsidR="00216757">
        <w:rPr>
          <w:rFonts w:ascii="Times New Roman" w:hAnsi="Times New Roman" w:cs="Times New Roman"/>
          <w:kern w:val="0"/>
          <w:sz w:val="20"/>
          <w:szCs w:val="20"/>
        </w:rPr>
        <w:t>NYHA</w:t>
      </w:r>
      <w:r w:rsidR="00216757">
        <w:rPr>
          <w:rFonts w:ascii="Times New Roman" w:hAnsi="Times New Roman" w:cs="Times New Roman" w:hint="eastAsia"/>
          <w:kern w:val="0"/>
          <w:sz w:val="20"/>
          <w:szCs w:val="20"/>
        </w:rPr>
        <w:t>,</w:t>
      </w:r>
      <w:r w:rsidR="00216757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D558BD" w:rsidRPr="00D558BD">
        <w:rPr>
          <w:rFonts w:ascii="Times New Roman" w:hAnsi="Times New Roman" w:cs="Times New Roman"/>
          <w:kern w:val="0"/>
          <w:sz w:val="20"/>
          <w:szCs w:val="20"/>
        </w:rPr>
        <w:t>New York Heart Association</w:t>
      </w:r>
      <w:r w:rsidR="007B4E94">
        <w:rPr>
          <w:rFonts w:ascii="Times New Roman" w:hAnsi="Times New Roman" w:cs="Times New Roman"/>
          <w:kern w:val="0"/>
          <w:sz w:val="20"/>
          <w:szCs w:val="20"/>
        </w:rPr>
        <w:t xml:space="preserve">; </w:t>
      </w:r>
      <w:r w:rsidR="007B4E94">
        <w:rPr>
          <w:rFonts w:ascii="Times New Roman" w:hAnsi="Times New Roman" w:cs="Times New Roman" w:hint="eastAsia"/>
          <w:sz w:val="20"/>
          <w:szCs w:val="20"/>
        </w:rPr>
        <w:t>P</w:t>
      </w:r>
      <w:r w:rsidR="007B4E94">
        <w:rPr>
          <w:rFonts w:ascii="Times New Roman" w:hAnsi="Times New Roman" w:cs="Times New Roman"/>
          <w:sz w:val="20"/>
          <w:szCs w:val="20"/>
        </w:rPr>
        <w:t xml:space="preserve">ASP, </w:t>
      </w:r>
      <w:r w:rsidR="007B4E94" w:rsidRPr="00DA34F2">
        <w:rPr>
          <w:rFonts w:ascii="Times New Roman" w:hAnsi="Times New Roman" w:cs="Times New Roman"/>
          <w:kern w:val="0"/>
          <w:sz w:val="20"/>
          <w:szCs w:val="20"/>
        </w:rPr>
        <w:t>pulmonary arterial pressure</w:t>
      </w:r>
      <w:r w:rsidR="007B4E94">
        <w:rPr>
          <w:rFonts w:ascii="Times New Roman" w:hAnsi="Times New Roman" w:cs="Times New Roman"/>
          <w:kern w:val="0"/>
          <w:sz w:val="20"/>
          <w:szCs w:val="20"/>
        </w:rPr>
        <w:t>.</w:t>
      </w:r>
    </w:p>
    <w:sectPr w:rsidR="007E349B" w:rsidRPr="00CD62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EF83CA" w14:textId="77777777" w:rsidR="00E50C26" w:rsidRDefault="00E50C26" w:rsidP="00CD627C">
      <w:r>
        <w:separator/>
      </w:r>
    </w:p>
  </w:endnote>
  <w:endnote w:type="continuationSeparator" w:id="0">
    <w:p w14:paraId="7F58234C" w14:textId="77777777" w:rsidR="00E50C26" w:rsidRDefault="00E50C26" w:rsidP="00CD62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81A069" w14:textId="77777777" w:rsidR="00E50C26" w:rsidRDefault="00E50C26" w:rsidP="00CD627C">
      <w:r>
        <w:separator/>
      </w:r>
    </w:p>
  </w:footnote>
  <w:footnote w:type="continuationSeparator" w:id="0">
    <w:p w14:paraId="7B1E12CC" w14:textId="77777777" w:rsidR="00E50C26" w:rsidRDefault="00E50C26" w:rsidP="00CD62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1F4"/>
    <w:rsid w:val="00094F5F"/>
    <w:rsid w:val="000961F4"/>
    <w:rsid w:val="000D5DBE"/>
    <w:rsid w:val="00125D25"/>
    <w:rsid w:val="00216757"/>
    <w:rsid w:val="00314E74"/>
    <w:rsid w:val="003235C1"/>
    <w:rsid w:val="003478EE"/>
    <w:rsid w:val="00365044"/>
    <w:rsid w:val="00411D3B"/>
    <w:rsid w:val="006347D0"/>
    <w:rsid w:val="00686277"/>
    <w:rsid w:val="00693727"/>
    <w:rsid w:val="0071521C"/>
    <w:rsid w:val="00727D0F"/>
    <w:rsid w:val="00753382"/>
    <w:rsid w:val="00754C62"/>
    <w:rsid w:val="007B4E94"/>
    <w:rsid w:val="007E349B"/>
    <w:rsid w:val="008B589A"/>
    <w:rsid w:val="009E1246"/>
    <w:rsid w:val="00A801E3"/>
    <w:rsid w:val="00AF742A"/>
    <w:rsid w:val="00B625ED"/>
    <w:rsid w:val="00C16CEF"/>
    <w:rsid w:val="00CA4174"/>
    <w:rsid w:val="00CD627C"/>
    <w:rsid w:val="00D558BD"/>
    <w:rsid w:val="00E50C26"/>
    <w:rsid w:val="00EB2134"/>
    <w:rsid w:val="00F6587B"/>
    <w:rsid w:val="00F72168"/>
    <w:rsid w:val="00F87B35"/>
    <w:rsid w:val="00FE4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A6198C"/>
  <w15:chartTrackingRefBased/>
  <w15:docId w15:val="{3D85E14A-D962-4BD2-829F-03AF70FD7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62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62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62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62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627C"/>
    <w:rPr>
      <w:sz w:val="18"/>
      <w:szCs w:val="18"/>
    </w:rPr>
  </w:style>
  <w:style w:type="table" w:styleId="a7">
    <w:name w:val="Table Grid"/>
    <w:basedOn w:val="a1"/>
    <w:uiPriority w:val="39"/>
    <w:rsid w:val="00CD62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zheng</dc:creator>
  <cp:keywords/>
  <dc:description/>
  <cp:lastModifiedBy>ma zheng</cp:lastModifiedBy>
  <cp:revision>26</cp:revision>
  <dcterms:created xsi:type="dcterms:W3CDTF">2020-11-16T03:51:00Z</dcterms:created>
  <dcterms:modified xsi:type="dcterms:W3CDTF">2021-02-13T17:56:00Z</dcterms:modified>
</cp:coreProperties>
</file>